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6FB1C" w14:textId="73296213" w:rsidR="00277222" w:rsidRDefault="002C6178" w:rsidP="00277222">
      <w:pPr>
        <w:rPr>
          <w:i/>
          <w:lang w:val="en-US"/>
        </w:rPr>
      </w:pPr>
      <w:r>
        <w:rPr>
          <w:lang w:val="en-US"/>
        </w:rPr>
        <w:t xml:space="preserve">Additional </w:t>
      </w:r>
      <w:r w:rsidR="00E84F7F" w:rsidRPr="00277222">
        <w:rPr>
          <w:lang w:val="en-US"/>
        </w:rPr>
        <w:t>Figure)</w:t>
      </w:r>
      <w:r w:rsidR="00277222" w:rsidRPr="00277222">
        <w:rPr>
          <w:lang w:val="en-US"/>
        </w:rPr>
        <w:t xml:space="preserve"> </w:t>
      </w:r>
      <w:r w:rsidR="00277222" w:rsidRPr="00277222">
        <w:rPr>
          <w:iCs/>
          <w:lang w:val="en-US"/>
        </w:rPr>
        <w:t>Avoidance of tolerated food for health reasons</w:t>
      </w:r>
      <w:r w:rsidR="004C744F">
        <w:rPr>
          <w:iCs/>
          <w:lang w:val="en-US"/>
        </w:rPr>
        <w:t xml:space="preserve"> (n=251)</w:t>
      </w:r>
    </w:p>
    <w:p w14:paraId="0B607CF0" w14:textId="48BC474D" w:rsidR="00417A20" w:rsidRPr="00277222" w:rsidRDefault="00417A20">
      <w:pPr>
        <w:rPr>
          <w:lang w:val="en-US"/>
        </w:rPr>
      </w:pPr>
    </w:p>
    <w:p w14:paraId="7B9681F0" w14:textId="5803D2F7" w:rsidR="00E84F7F" w:rsidRDefault="00E84F7F"/>
    <w:p w14:paraId="25C13476" w14:textId="19BC6019" w:rsidR="00E84F7F" w:rsidRDefault="00E84F7F">
      <w:r>
        <w:rPr>
          <w:noProof/>
        </w:rPr>
        <w:drawing>
          <wp:inline distT="0" distB="0" distL="0" distR="0" wp14:anchorId="5085A497" wp14:editId="22E9E234">
            <wp:extent cx="6560288" cy="3689232"/>
            <wp:effectExtent l="0" t="0" r="18415" b="698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ABF5960" w14:textId="49D49DDA" w:rsidR="004C744F" w:rsidRDefault="004C744F"/>
    <w:p w14:paraId="7CB89633" w14:textId="506712D8" w:rsidR="004C744F" w:rsidRDefault="004C744F"/>
    <w:p w14:paraId="59AB0FBF" w14:textId="77777777" w:rsidR="004C744F" w:rsidRPr="0073239C" w:rsidRDefault="004C744F" w:rsidP="004C744F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nimal products: </w:t>
      </w:r>
      <w:r w:rsidRPr="0073239C">
        <w:rPr>
          <w:sz w:val="18"/>
          <w:szCs w:val="18"/>
          <w:lang w:val="en-US"/>
        </w:rPr>
        <w:t>meat, fish, eggs, milk products, lactose; others: processed foods, white flour, caffeine, food additives, salt, unknown; carbohydrates: including specific foods like bread or pasta</w:t>
      </w:r>
    </w:p>
    <w:p w14:paraId="1D4ACD1A" w14:textId="77777777" w:rsidR="004C744F" w:rsidRPr="004C744F" w:rsidRDefault="004C744F">
      <w:pPr>
        <w:rPr>
          <w:lang w:val="en-US"/>
        </w:rPr>
      </w:pPr>
    </w:p>
    <w:sectPr w:rsidR="004C744F" w:rsidRPr="004C74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123ABF"/>
    <w:multiLevelType w:val="multilevel"/>
    <w:tmpl w:val="0409001D"/>
    <w:styleLink w:val="Style1"/>
    <w:lvl w:ilvl="0">
      <w:start w:val="1"/>
      <w:numFmt w:val="bullet"/>
      <w:lvlText w:val="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21637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F7F"/>
    <w:rsid w:val="00277222"/>
    <w:rsid w:val="002C6178"/>
    <w:rsid w:val="00417A20"/>
    <w:rsid w:val="004C744F"/>
    <w:rsid w:val="004D12A9"/>
    <w:rsid w:val="00E8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29C3D"/>
  <w15:chartTrackingRefBased/>
  <w15:docId w15:val="{620951FA-001C-D84E-855A-A779E0DE3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D12A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orinne/Library/Containers/com.apple.mail/Data/Library/Mail%20Downloads/EBDBEAA5-1369-4637-8C23-1639D788DB41/Graphic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[Graphics.xlsx]Feuil1!$H$40:$M$40</c:f>
              <c:strCache>
                <c:ptCount val="6"/>
                <c:pt idx="0">
                  <c:v>Sugar/sweets/soft drinks</c:v>
                </c:pt>
                <c:pt idx="1">
                  <c:v>Animal products</c:v>
                </c:pt>
                <c:pt idx="2">
                  <c:v>Wheat and/or gluten</c:v>
                </c:pt>
                <c:pt idx="3">
                  <c:v>Others</c:v>
                </c:pt>
                <c:pt idx="4">
                  <c:v>Fatty foods</c:v>
                </c:pt>
                <c:pt idx="5">
                  <c:v>Carbohydrates</c:v>
                </c:pt>
              </c:strCache>
            </c:strRef>
          </c:cat>
          <c:val>
            <c:numRef>
              <c:f>[Graphics.xlsx]Feuil1!$H$41:$M$41</c:f>
              <c:numCache>
                <c:formatCode>General</c:formatCode>
                <c:ptCount val="6"/>
                <c:pt idx="0">
                  <c:v>44.6</c:v>
                </c:pt>
                <c:pt idx="1">
                  <c:v>31.5</c:v>
                </c:pt>
                <c:pt idx="2">
                  <c:v>22.3</c:v>
                </c:pt>
                <c:pt idx="3">
                  <c:v>19.100000000000001</c:v>
                </c:pt>
                <c:pt idx="4">
                  <c:v>6</c:v>
                </c:pt>
                <c:pt idx="5">
                  <c:v>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48-0A4E-9C3F-A176CB54F6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5756408"/>
        <c:axId val="475758376"/>
      </c:barChart>
      <c:catAx>
        <c:axId val="475756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475758376"/>
        <c:crosses val="autoZero"/>
        <c:auto val="1"/>
        <c:lblAlgn val="ctr"/>
        <c:lblOffset val="100"/>
        <c:noMultiLvlLbl val="0"/>
      </c:catAx>
      <c:valAx>
        <c:axId val="475758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475756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Legeret</dc:creator>
  <cp:keywords/>
  <dc:description/>
  <cp:lastModifiedBy>Corinne Legeret</cp:lastModifiedBy>
  <cp:revision>4</cp:revision>
  <dcterms:created xsi:type="dcterms:W3CDTF">2022-09-27T12:00:00Z</dcterms:created>
  <dcterms:modified xsi:type="dcterms:W3CDTF">2022-11-15T12:21:00Z</dcterms:modified>
</cp:coreProperties>
</file>